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69E" w:rsidRDefault="00F92B66">
      <w:r>
        <w:t>Supporting Information Table S1</w:t>
      </w:r>
      <w:r w:rsidR="007C4F3D">
        <w:t xml:space="preserve"> SMA Statistics</w:t>
      </w:r>
      <w:r>
        <w:t>. Results of Standard Major Axis Tests (SMA)</w:t>
      </w:r>
      <w:r w:rsidR="00B324D8">
        <w:t xml:space="preserve"> and ordinary least squares(OLS)</w:t>
      </w:r>
      <w:r>
        <w:t xml:space="preserve"> for each comparison showing the r</w:t>
      </w:r>
      <w:r w:rsidRPr="00F92B66">
        <w:rPr>
          <w:rFonts w:cs="Times New Roman (Body CS)"/>
          <w:vertAlign w:val="superscript"/>
        </w:rPr>
        <w:t>2</w:t>
      </w:r>
      <w:r>
        <w:t>, slope, upper and lower limits of those slopes, and significance. Following, we show significance for allometry (slope is not equal to 1.0)</w:t>
      </w:r>
    </w:p>
    <w:p w:rsidR="00F92B66" w:rsidRDefault="00F92B66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5191"/>
        <w:gridCol w:w="513"/>
        <w:gridCol w:w="579"/>
        <w:gridCol w:w="1251"/>
        <w:gridCol w:w="1165"/>
        <w:gridCol w:w="834"/>
        <w:gridCol w:w="2007"/>
        <w:gridCol w:w="1390"/>
      </w:tblGrid>
      <w:tr w:rsidR="00F92B66" w:rsidRPr="00F92B66" w:rsidTr="00B32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SMA_Test</w:t>
            </w:r>
            <w:r w:rsidR="00536C99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r2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F92B66" w:rsidP="00E66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lope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F92B66" w:rsidP="00E66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lower_limit_slope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upper_limit_slope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ignificance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lope_sig_zero_test_Stat_slope</w:t>
            </w:r>
            <w:proofErr w:type="spellEnd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=1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lope_sig_zero_test_P</w:t>
            </w:r>
            <w:proofErr w:type="spellEnd"/>
          </w:p>
        </w:tc>
      </w:tr>
      <w:tr w:rsidR="00F92B66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PIC </w:t>
            </w: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Gape_difference_size_difference_between_Females_males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06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.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359</w:t>
            </w:r>
          </w:p>
        </w:tc>
        <w:tc>
          <w:tcPr>
            <w:tcW w:w="0" w:type="auto"/>
            <w:noWrap/>
            <w:hideMark/>
          </w:tcPr>
          <w:p w:rsidR="00F92B66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.425</w:t>
            </w:r>
          </w:p>
        </w:tc>
        <w:tc>
          <w:tcPr>
            <w:tcW w:w="0" w:type="auto"/>
            <w:noWrap/>
            <w:hideMark/>
          </w:tcPr>
          <w:p w:rsidR="00F92B66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79</w:t>
            </w:r>
            <w:r w:rsidR="00F92B66"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10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7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-16</w:t>
            </w:r>
          </w:p>
        </w:tc>
      </w:tr>
      <w:tr w:rsidR="00F92B66" w:rsidRPr="00F92B66" w:rsidTr="00B324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TL_difference_size_difference_between_Females_males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54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127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1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386</w:t>
            </w:r>
          </w:p>
        </w:tc>
        <w:tc>
          <w:tcPr>
            <w:tcW w:w="0" w:type="auto"/>
            <w:noWrap/>
            <w:hideMark/>
          </w:tcPr>
          <w:p w:rsidR="00F92B66" w:rsidRPr="00F92B66" w:rsidRDefault="006E7653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.338</w:t>
            </w:r>
            <w:r w:rsidR="00F92B66"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9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75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56E-01</w:t>
            </w:r>
          </w:p>
        </w:tc>
      </w:tr>
      <w:tr w:rsidR="00F92B66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lope_Test_from_TL</w:t>
            </w:r>
            <w:proofErr w:type="spellEnd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=1.127_on PIC </w:t>
            </w: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Gape_difference_size_difference_between_Females_males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07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.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92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358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.4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92B66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79</w:t>
            </w:r>
            <w:r w:rsidR="00F92B66"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E-10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6</w:t>
            </w:r>
            <w:r w:rsidR="006E7653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-16</w:t>
            </w:r>
          </w:p>
        </w:tc>
      </w:tr>
      <w:tr w:rsidR="00F92B66" w:rsidRPr="00F92B66" w:rsidTr="00B324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Female_Male_SVL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92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B324D8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144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034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65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+16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79</w:t>
            </w:r>
          </w:p>
        </w:tc>
        <w:tc>
          <w:tcPr>
            <w:tcW w:w="0" w:type="auto"/>
            <w:noWrap/>
            <w:hideMark/>
          </w:tcPr>
          <w:p w:rsidR="00F92B66" w:rsidRPr="00F92B66" w:rsidRDefault="00B324D8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109</w:t>
            </w:r>
          </w:p>
        </w:tc>
      </w:tr>
      <w:tr w:rsidR="00F92B66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Female_Male_Gape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89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286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1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4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-16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2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92B66" w:rsidRPr="00F92B66" w:rsidRDefault="00B324D8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.608E</w:t>
            </w:r>
            <w:r w:rsidR="00F92B66"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6</w:t>
            </w:r>
          </w:p>
        </w:tc>
      </w:tr>
      <w:tr w:rsidR="00F92B66" w:rsidRPr="00F92B66" w:rsidTr="00B324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Female_Male_Tail_Length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1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16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06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2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-06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455</w:t>
            </w:r>
          </w:p>
        </w:tc>
        <w:tc>
          <w:tcPr>
            <w:tcW w:w="0" w:type="auto"/>
            <w:noWrap/>
            <w:hideMark/>
          </w:tcPr>
          <w:p w:rsidR="00F92B66" w:rsidRPr="00F92B66" w:rsidRDefault="00B324D8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91E-3</w:t>
            </w:r>
          </w:p>
        </w:tc>
      </w:tr>
      <w:tr w:rsidR="00F92B66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Clutch_Female_Size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B324D8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35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B324D8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9.96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B324D8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7.494</w:t>
            </w:r>
          </w:p>
        </w:tc>
        <w:tc>
          <w:tcPr>
            <w:tcW w:w="0" w:type="auto"/>
            <w:noWrap/>
            <w:hideMark/>
          </w:tcPr>
          <w:p w:rsidR="00F92B66" w:rsidRPr="00F92B66" w:rsidRDefault="00B324D8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9.90</w:t>
            </w:r>
            <w:r w:rsidR="00390C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92B66" w:rsidRPr="00F92B66" w:rsidRDefault="00390C9D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-16</w:t>
            </w:r>
          </w:p>
        </w:tc>
        <w:tc>
          <w:tcPr>
            <w:tcW w:w="0" w:type="auto"/>
            <w:noWrap/>
            <w:hideMark/>
          </w:tcPr>
          <w:p w:rsidR="00F92B66" w:rsidRPr="00F92B66" w:rsidRDefault="00390C9D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0" w:type="auto"/>
            <w:noWrap/>
            <w:hideMark/>
          </w:tcPr>
          <w:p w:rsidR="00F92B66" w:rsidRPr="00F92B66" w:rsidRDefault="00390C9D" w:rsidP="00390C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                        2.22E-16</w:t>
            </w:r>
          </w:p>
        </w:tc>
      </w:tr>
      <w:tr w:rsidR="00F92B66" w:rsidRPr="00F92B66" w:rsidTr="00B324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92B66" w:rsidRPr="00F92B66" w:rsidRDefault="00F92B66" w:rsidP="00E66E4B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Neonate_Female_SVL</w:t>
            </w:r>
            <w:proofErr w:type="spellEnd"/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390C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81</w:t>
            </w:r>
          </w:p>
        </w:tc>
        <w:tc>
          <w:tcPr>
            <w:tcW w:w="416" w:type="dxa"/>
            <w:noWrap/>
            <w:hideMark/>
          </w:tcPr>
          <w:p w:rsidR="00F92B66" w:rsidRPr="00F92B66" w:rsidRDefault="00414BE0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1.966</w:t>
            </w:r>
          </w:p>
        </w:tc>
        <w:tc>
          <w:tcPr>
            <w:tcW w:w="1251" w:type="dxa"/>
            <w:noWrap/>
            <w:hideMark/>
          </w:tcPr>
          <w:p w:rsidR="00F92B66" w:rsidRPr="00F92B66" w:rsidRDefault="00414BE0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5.554</w:t>
            </w:r>
          </w:p>
        </w:tc>
        <w:tc>
          <w:tcPr>
            <w:tcW w:w="0" w:type="auto"/>
            <w:noWrap/>
            <w:hideMark/>
          </w:tcPr>
          <w:p w:rsidR="00F92B66" w:rsidRPr="00F92B66" w:rsidRDefault="00414BE0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8.377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</w:t>
            </w:r>
            <w:r w:rsidR="00390C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99</w:t>
            </w:r>
            <w:r w:rsidR="00390C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92B66" w:rsidRPr="00F92B66" w:rsidRDefault="00F92B66" w:rsidP="00E66E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</w:t>
            </w:r>
            <w:r w:rsidR="00390C9D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01</w:t>
            </w:r>
          </w:p>
        </w:tc>
      </w:tr>
      <w:tr w:rsidR="006E7653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6E7653" w:rsidRDefault="006E7653" w:rsidP="00E66E4B">
            <w:pPr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</w:pPr>
            <w:proofErr w:type="spellStart"/>
            <w:r w:rsidRPr="006E7653">
              <w:rPr>
                <w:rFonts w:ascii="Calibri" w:eastAsia="Times New Roman" w:hAnsi="Calibri" w:cs="Calibri"/>
                <w:b/>
                <w:color w:val="000000"/>
                <w:sz w:val="13"/>
                <w:szCs w:val="13"/>
              </w:rPr>
              <w:t>OLS_Tests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416" w:type="dxa"/>
            <w:noWrap/>
          </w:tcPr>
          <w:p w:rsidR="006E7653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1251" w:type="dxa"/>
            <w:noWrap/>
          </w:tcPr>
          <w:p w:rsidR="006E7653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6E7653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6E7653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6E7653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noWrap/>
          </w:tcPr>
          <w:p w:rsidR="006E7653" w:rsidRPr="00F92B66" w:rsidRDefault="006E7653" w:rsidP="00E66E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</w:p>
        </w:tc>
      </w:tr>
      <w:tr w:rsidR="006E7653" w:rsidRPr="00F92B66" w:rsidTr="00B324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F92B66" w:rsidRDefault="006E7653" w:rsidP="006E7653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PIC </w:t>
            </w: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Gape_difference_size_difference_between_Females_males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06</w:t>
            </w:r>
          </w:p>
        </w:tc>
        <w:tc>
          <w:tcPr>
            <w:tcW w:w="416" w:type="dxa"/>
            <w:noWrap/>
          </w:tcPr>
          <w:p w:rsidR="006E7653" w:rsidRPr="00F92B66" w:rsidRDefault="006E7653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121</w:t>
            </w:r>
          </w:p>
        </w:tc>
        <w:tc>
          <w:tcPr>
            <w:tcW w:w="1251" w:type="dxa"/>
            <w:noWrap/>
          </w:tcPr>
          <w:p w:rsidR="006E7653" w:rsidRPr="00F92B66" w:rsidRDefault="006E7653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088</w:t>
            </w:r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.155</w:t>
            </w:r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79e-10</w:t>
            </w:r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85</w:t>
            </w:r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683e-7</w:t>
            </w:r>
          </w:p>
        </w:tc>
      </w:tr>
      <w:tr w:rsidR="006E7653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F92B66" w:rsidRDefault="006E7653" w:rsidP="006E7653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TL_difference_size_difference_between_Females_males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548</w:t>
            </w:r>
          </w:p>
        </w:tc>
        <w:tc>
          <w:tcPr>
            <w:tcW w:w="416" w:type="dxa"/>
            <w:noWrap/>
          </w:tcPr>
          <w:p w:rsidR="006E7653" w:rsidRPr="00F92B66" w:rsidRDefault="006E7653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833</w:t>
            </w:r>
          </w:p>
        </w:tc>
        <w:tc>
          <w:tcPr>
            <w:tcW w:w="1251" w:type="dxa"/>
            <w:noWrap/>
          </w:tcPr>
          <w:p w:rsidR="006E7653" w:rsidRPr="00F92B66" w:rsidRDefault="006E7653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598</w:t>
            </w:r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069</w:t>
            </w:r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9.338e-9</w:t>
            </w:r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-0.214</w:t>
            </w:r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67</w:t>
            </w:r>
          </w:p>
        </w:tc>
      </w:tr>
      <w:tr w:rsidR="006E7653" w:rsidRPr="00F92B66" w:rsidTr="00B324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F92B66" w:rsidRDefault="006E7653" w:rsidP="006E7653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Slope_Test_from_TL</w:t>
            </w:r>
            <w:proofErr w:type="spellEnd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=1.127_on PIC </w:t>
            </w: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Gape_difference_size_difference_between_Females_males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6E7653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06</w:t>
            </w:r>
          </w:p>
        </w:tc>
        <w:tc>
          <w:tcPr>
            <w:tcW w:w="416" w:type="dxa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122</w:t>
            </w:r>
          </w:p>
        </w:tc>
        <w:tc>
          <w:tcPr>
            <w:tcW w:w="1251" w:type="dxa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3.088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5.155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.791e-6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669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8.289e-7</w:t>
            </w:r>
          </w:p>
        </w:tc>
      </w:tr>
      <w:tr w:rsidR="006E7653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F92B66" w:rsidRDefault="006E7653" w:rsidP="006E7653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Female_Male_SVL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892</w:t>
            </w:r>
          </w:p>
        </w:tc>
        <w:tc>
          <w:tcPr>
            <w:tcW w:w="416" w:type="dxa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080</w:t>
            </w:r>
          </w:p>
        </w:tc>
        <w:tc>
          <w:tcPr>
            <w:tcW w:w="1251" w:type="dxa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65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196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-16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209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1731</w:t>
            </w:r>
          </w:p>
        </w:tc>
      </w:tr>
      <w:tr w:rsidR="006E7653" w:rsidRPr="00F92B66" w:rsidTr="00B324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F92B66" w:rsidRDefault="006E7653" w:rsidP="006E7653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Female_Male_Gape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898</w:t>
            </w:r>
          </w:p>
        </w:tc>
        <w:tc>
          <w:tcPr>
            <w:tcW w:w="416" w:type="dxa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219</w:t>
            </w:r>
          </w:p>
        </w:tc>
        <w:tc>
          <w:tcPr>
            <w:tcW w:w="1251" w:type="dxa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091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347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-16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471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1</w:t>
            </w:r>
          </w:p>
        </w:tc>
      </w:tr>
      <w:tr w:rsidR="006E7653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F92B66" w:rsidRDefault="006E7653" w:rsidP="006E7653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Female_Male_Tail_Length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916</w:t>
            </w:r>
          </w:p>
        </w:tc>
        <w:tc>
          <w:tcPr>
            <w:tcW w:w="416" w:type="dxa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111</w:t>
            </w:r>
          </w:p>
        </w:tc>
        <w:tc>
          <w:tcPr>
            <w:tcW w:w="1251" w:type="dxa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006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.216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.22e-16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314</w:t>
            </w:r>
          </w:p>
        </w:tc>
        <w:tc>
          <w:tcPr>
            <w:tcW w:w="0" w:type="auto"/>
            <w:noWrap/>
          </w:tcPr>
          <w:p w:rsidR="006E7653" w:rsidRPr="00F92B66" w:rsidRDefault="00B324D8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40</w:t>
            </w:r>
          </w:p>
        </w:tc>
      </w:tr>
      <w:tr w:rsidR="006E7653" w:rsidRPr="00F92B66" w:rsidTr="00B324D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F92B66" w:rsidRDefault="006E7653" w:rsidP="006E7653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Clutch_Female_Size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 xml:space="preserve">0.235 </w:t>
            </w:r>
          </w:p>
        </w:tc>
        <w:tc>
          <w:tcPr>
            <w:tcW w:w="416" w:type="dxa"/>
            <w:noWrap/>
          </w:tcPr>
          <w:p w:rsidR="006E7653" w:rsidRPr="00F92B66" w:rsidRDefault="00390C9D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43.631</w:t>
            </w:r>
          </w:p>
        </w:tc>
        <w:tc>
          <w:tcPr>
            <w:tcW w:w="1251" w:type="dxa"/>
            <w:noWrap/>
          </w:tcPr>
          <w:p w:rsidR="006E7653" w:rsidRPr="00F92B66" w:rsidRDefault="00390C9D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7.426</w:t>
            </w:r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69.838</w:t>
            </w:r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476</w:t>
            </w:r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2</w:t>
            </w:r>
          </w:p>
        </w:tc>
      </w:tr>
      <w:tr w:rsidR="006E7653" w:rsidRPr="00F92B66" w:rsidTr="00B32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6E7653" w:rsidRPr="00F92B66" w:rsidRDefault="006E7653" w:rsidP="006E7653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proofErr w:type="spellStart"/>
            <w:r w:rsidRPr="00F92B66"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PIC_Neonate_Female_SVL</w:t>
            </w:r>
            <w:proofErr w:type="spellEnd"/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281</w:t>
            </w:r>
          </w:p>
        </w:tc>
        <w:tc>
          <w:tcPr>
            <w:tcW w:w="416" w:type="dxa"/>
            <w:noWrap/>
          </w:tcPr>
          <w:p w:rsidR="006E7653" w:rsidRPr="00F92B66" w:rsidRDefault="00414BE0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54.56</w:t>
            </w:r>
          </w:p>
        </w:tc>
        <w:tc>
          <w:tcPr>
            <w:tcW w:w="1251" w:type="dxa"/>
            <w:noWrap/>
          </w:tcPr>
          <w:p w:rsidR="006E7653" w:rsidRPr="00F92B66" w:rsidRDefault="00414BE0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14.974</w:t>
            </w:r>
          </w:p>
        </w:tc>
        <w:tc>
          <w:tcPr>
            <w:tcW w:w="0" w:type="auto"/>
            <w:noWrap/>
          </w:tcPr>
          <w:p w:rsidR="006E7653" w:rsidRPr="00F92B66" w:rsidRDefault="00414BE0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207.79</w:t>
            </w:r>
            <w:bookmarkStart w:id="0" w:name="_GoBack"/>
            <w:bookmarkEnd w:id="0"/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128.377</w:t>
            </w:r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526</w:t>
            </w:r>
          </w:p>
        </w:tc>
        <w:tc>
          <w:tcPr>
            <w:tcW w:w="0" w:type="auto"/>
            <w:noWrap/>
          </w:tcPr>
          <w:p w:rsidR="006E7653" w:rsidRPr="00F92B66" w:rsidRDefault="00390C9D" w:rsidP="006E76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</w:pPr>
            <w:r>
              <w:rPr>
                <w:rFonts w:ascii="Calibri" w:eastAsia="Times New Roman" w:hAnsi="Calibri" w:cs="Calibri"/>
                <w:color w:val="000000"/>
                <w:sz w:val="13"/>
                <w:szCs w:val="13"/>
              </w:rPr>
              <w:t>0.001</w:t>
            </w:r>
          </w:p>
        </w:tc>
      </w:tr>
    </w:tbl>
    <w:p w:rsidR="00F92B66" w:rsidRDefault="006E7653">
      <w:r>
        <w:tab/>
      </w:r>
      <w:r>
        <w:tab/>
      </w:r>
      <w:r>
        <w:tab/>
      </w:r>
      <w:r>
        <w:tab/>
      </w:r>
      <w:r>
        <w:tab/>
      </w:r>
      <w:r>
        <w:tab/>
      </w:r>
    </w:p>
    <w:sectPr w:rsidR="00F92B66" w:rsidSect="00F92B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panose1 w:val="020206030504050203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66"/>
    <w:rsid w:val="00390C9D"/>
    <w:rsid w:val="00414BE0"/>
    <w:rsid w:val="00431192"/>
    <w:rsid w:val="00536C99"/>
    <w:rsid w:val="006E7653"/>
    <w:rsid w:val="007176C9"/>
    <w:rsid w:val="007C4F3D"/>
    <w:rsid w:val="00852B61"/>
    <w:rsid w:val="00913519"/>
    <w:rsid w:val="00B324D8"/>
    <w:rsid w:val="00CA6FDA"/>
    <w:rsid w:val="00E41A11"/>
    <w:rsid w:val="00E47E75"/>
    <w:rsid w:val="00F9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D79EA"/>
  <w14:defaultImageDpi w14:val="32767"/>
  <w15:chartTrackingRefBased/>
  <w15:docId w15:val="{756F1C75-A4CE-904C-B7E2-EA60F0E66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92B6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92B6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92B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F92B6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92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 Burbrink</dc:creator>
  <cp:keywords/>
  <dc:description/>
  <cp:lastModifiedBy>Frank T Burbrink</cp:lastModifiedBy>
  <cp:revision>5</cp:revision>
  <dcterms:created xsi:type="dcterms:W3CDTF">2019-02-05T21:19:00Z</dcterms:created>
  <dcterms:modified xsi:type="dcterms:W3CDTF">2019-05-30T19:02:00Z</dcterms:modified>
</cp:coreProperties>
</file>